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35F" w:rsidRDefault="00455D39" w:rsidP="00544DD1">
      <w:pPr>
        <w:spacing w:after="0" w:line="480" w:lineRule="auto"/>
        <w:rPr>
          <w:rFonts w:ascii="Times New Roman" w:eastAsia="FreeSerif" w:hAnsi="Times New Roman" w:cs="Times New Roman"/>
          <w:b/>
          <w:bCs/>
          <w:sz w:val="27"/>
          <w:szCs w:val="27"/>
        </w:rPr>
      </w:pPr>
      <w:bookmarkStart w:id="0" w:name="_GoBack"/>
      <w:bookmarkEnd w:id="0"/>
      <w:r>
        <w:rPr>
          <w:rFonts w:ascii="Times New Roman" w:eastAsia="FreeSerif" w:hAnsi="Times New Roman" w:cs="Times New Roman"/>
          <w:b/>
          <w:bCs/>
          <w:noProof/>
          <w:sz w:val="27"/>
          <w:szCs w:val="27"/>
        </w:rPr>
        <w:drawing>
          <wp:anchor distT="0" distB="0" distL="114300" distR="114300" simplePos="0" relativeHeight="251667968" behindDoc="0" locked="0" layoutInCell="1" allowOverlap="1" wp14:anchorId="14EE0A3F" wp14:editId="0B0BC624">
            <wp:simplePos x="0" y="0"/>
            <wp:positionH relativeFrom="column">
              <wp:posOffset>0</wp:posOffset>
            </wp:positionH>
            <wp:positionV relativeFrom="paragraph">
              <wp:posOffset>-259308</wp:posOffset>
            </wp:positionV>
            <wp:extent cx="685800" cy="623570"/>
            <wp:effectExtent l="0" t="0" r="0" b="5080"/>
            <wp:wrapNone/>
            <wp:docPr id="1" name="Picture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FreeSerif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FreeSerif" w:hAnsi="Times New Roman" w:cs="Times New Roman"/>
          <w:b/>
          <w:bCs/>
          <w:sz w:val="27"/>
          <w:szCs w:val="27"/>
        </w:rPr>
        <w:tab/>
        <w:t xml:space="preserve">    </w:t>
      </w:r>
      <w:r w:rsidR="009E698E">
        <w:rPr>
          <w:rFonts w:ascii="Times New Roman" w:eastAsia="FreeSerif" w:hAnsi="Times New Roman" w:cs="Times New Roman"/>
          <w:b/>
          <w:bCs/>
          <w:sz w:val="27"/>
          <w:szCs w:val="27"/>
        </w:rPr>
        <w:t>Additional file</w:t>
      </w:r>
      <w:r w:rsidR="00FD635F">
        <w:rPr>
          <w:rFonts w:ascii="Times New Roman" w:eastAsia="FreeSerif" w:hAnsi="Times New Roman" w:cs="Times New Roman"/>
          <w:sz w:val="24"/>
          <w:szCs w:val="24"/>
        </w:rPr>
        <w:t xml:space="preserve"> </w:t>
      </w:r>
      <w:r w:rsidR="00544DD1">
        <w:rPr>
          <w:rFonts w:ascii="Times New Roman" w:eastAsia="FreeSerif" w:hAnsi="Times New Roman" w:cs="Times New Roman"/>
          <w:b/>
          <w:bCs/>
          <w:sz w:val="27"/>
          <w:szCs w:val="27"/>
        </w:rPr>
        <w:t>3</w:t>
      </w:r>
      <w:r w:rsidR="00FD635F">
        <w:rPr>
          <w:rFonts w:ascii="Times New Roman" w:eastAsia="FreeSerif" w:hAnsi="Times New Roman" w:cs="Times New Roman"/>
          <w:b/>
          <w:bCs/>
          <w:sz w:val="27"/>
          <w:szCs w:val="27"/>
        </w:rPr>
        <w:t xml:space="preserve">: </w:t>
      </w:r>
      <w:r w:rsidR="00A67A45" w:rsidRPr="00A67A45">
        <w:rPr>
          <w:rFonts w:ascii="Times New Roman" w:eastAsia="FreeSerif" w:hAnsi="Times New Roman" w:cs="Times New Roman"/>
          <w:sz w:val="27"/>
          <w:szCs w:val="27"/>
        </w:rPr>
        <w:t>PRISMA</w:t>
      </w:r>
      <w:r w:rsidR="00A67A45">
        <w:rPr>
          <w:rFonts w:ascii="Times New Roman" w:eastAsia="FreeSerif" w:hAnsi="Times New Roman" w:cs="Times New Roman"/>
          <w:b/>
          <w:bCs/>
          <w:sz w:val="27"/>
          <w:szCs w:val="27"/>
        </w:rPr>
        <w:t xml:space="preserve"> </w:t>
      </w:r>
      <w:r w:rsidRPr="00455D39">
        <w:rPr>
          <w:rFonts w:ascii="Times New Roman" w:eastAsia="FreeSerif" w:hAnsi="Times New Roman" w:cs="Times New Roman"/>
          <w:sz w:val="27"/>
          <w:szCs w:val="27"/>
        </w:rPr>
        <w:t>2009</w:t>
      </w:r>
      <w:r>
        <w:rPr>
          <w:rFonts w:ascii="Times New Roman" w:eastAsia="FreeSerif" w:hAnsi="Times New Roman" w:cs="Times New Roman"/>
          <w:b/>
          <w:bCs/>
          <w:sz w:val="27"/>
          <w:szCs w:val="27"/>
        </w:rPr>
        <w:t xml:space="preserve"> </w:t>
      </w:r>
      <w:r w:rsidR="00FD635F" w:rsidRPr="00014D50">
        <w:rPr>
          <w:rFonts w:ascii="Times New Roman" w:eastAsia="FreeSerif" w:hAnsi="Times New Roman" w:cs="Times New Roman"/>
          <w:bCs/>
          <w:sz w:val="27"/>
          <w:szCs w:val="27"/>
        </w:rPr>
        <w:t>Flow diagram</w:t>
      </w:r>
      <w:r w:rsidR="00FD635F">
        <w:rPr>
          <w:rFonts w:ascii="Times New Roman" w:eastAsia="FreeSerif" w:hAnsi="Times New Roman" w:cs="Times New Roman"/>
          <w:b/>
          <w:bCs/>
          <w:sz w:val="27"/>
          <w:szCs w:val="27"/>
        </w:rPr>
        <w:t xml:space="preserve">  </w:t>
      </w:r>
    </w:p>
    <w:p w:rsidR="000B0246" w:rsidRDefault="000B0246" w:rsidP="00FD635F">
      <w:pPr>
        <w:spacing w:after="0" w:line="480" w:lineRule="auto"/>
        <w:rPr>
          <w:rFonts w:ascii="Times New Roman" w:eastAsia="FreeSerif" w:hAnsi="Times New Roman" w:cs="Times New Roman"/>
          <w:b/>
          <w:bCs/>
          <w:sz w:val="27"/>
          <w:szCs w:val="27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429DAC3D" wp14:editId="35E56698">
                <wp:simplePos x="0" y="0"/>
                <wp:positionH relativeFrom="column">
                  <wp:posOffset>406400</wp:posOffset>
                </wp:positionH>
                <wp:positionV relativeFrom="paragraph">
                  <wp:posOffset>313368</wp:posOffset>
                </wp:positionV>
                <wp:extent cx="2228850" cy="1560830"/>
                <wp:effectExtent l="0" t="0" r="19050" b="203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56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>Records identified through database searching n= 10,572</w:t>
                            </w:r>
                          </w:p>
                          <w:p w:rsidR="00FD635F" w:rsidRDefault="00FD635F" w:rsidP="00DF6D8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 xml:space="preserve">Medline n= </w:t>
                            </w:r>
                            <w:r w:rsidR="00DF6D88">
                              <w:t>8622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Cochrane methods register technology studies n= 19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 xml:space="preserve">Cochrane methods register methods studies n= 1931 </w:t>
                            </w:r>
                          </w:p>
                          <w:p w:rsidR="00FD635F" w:rsidRDefault="00FD635F" w:rsidP="00FD635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2pt;margin-top:24.65pt;width:175.5pt;height:122.9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t>Records identified through database searching n= 10,572</w:t>
                      </w:r>
                    </w:p>
                    <w:p w:rsidR="00FD635F" w:rsidRDefault="00FD635F" w:rsidP="00DF6D8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 xml:space="preserve">Medline n= </w:t>
                      </w:r>
                      <w:r w:rsidR="00DF6D88">
                        <w:t>8622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Cochrane methods register technology studies n= 19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 xml:space="preserve">Cochrane methods register methods studies n= 1931 </w:t>
                      </w:r>
                    </w:p>
                    <w:p w:rsidR="00FD635F" w:rsidRDefault="00FD635F" w:rsidP="00FD635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FD635F" w:rsidRDefault="00FD635F" w:rsidP="00FD635F"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9" o:spid="_x0000_s1027" style="position:absolute;margin-left:-78.3pt;margin-top:214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" fillcolor="#ccecff">
                <v:textbox style="layout-flow:vertical;mso-layout-flow-alt:bottom-to-top" inset="3.6pt,,3.6pt">
                  <w:txbxContent>
                    <w:p w:rsidR="00FD635F" w:rsidRDefault="00FD635F" w:rsidP="00FD635F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2860" b="22860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7" o:spid="_x0000_s1028" style="position:absolute;margin-left:-78.3pt;margin-top:340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:rsidR="00FD635F" w:rsidRDefault="00FD635F" w:rsidP="00FD635F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26pt;margin-top:117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306pt;margin-top:117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jc/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2912745</wp:posOffset>
                </wp:positionH>
                <wp:positionV relativeFrom="paragraph">
                  <wp:posOffset>734695</wp:posOffset>
                </wp:positionV>
                <wp:extent cx="2228850" cy="751205"/>
                <wp:effectExtent l="0" t="0" r="19050" b="1079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1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 xml:space="preserve">Additional records identified through other sources </w:t>
                            </w:r>
                            <w:r>
                              <w:br/>
                              <w:t>n =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9" style="position:absolute;margin-left:229.35pt;margin-top:57.85pt;width:175.5pt;height:59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t xml:space="preserve">Additional records identified through other sources </w:t>
                      </w:r>
                      <w:r>
                        <w:br/>
                        <w:t>n =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350010</wp:posOffset>
                </wp:positionH>
                <wp:positionV relativeFrom="paragraph">
                  <wp:posOffset>1958340</wp:posOffset>
                </wp:positionV>
                <wp:extent cx="2771775" cy="574040"/>
                <wp:effectExtent l="0" t="0" r="28575" b="1651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4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 xml:space="preserve">Records after duplicates removed </w:t>
                            </w:r>
                            <w:r>
                              <w:br/>
                              <w:t xml:space="preserve">n = </w:t>
                            </w:r>
                            <w:r w:rsidR="001B4756">
                              <w:t>913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30" style="position:absolute;margin-left:106.3pt;margin-top:154.2pt;width:218.25pt;height:45.2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t xml:space="preserve">Records after duplicates removed </w:t>
                      </w:r>
                      <w:r>
                        <w:br/>
                        <w:t xml:space="preserve">n = </w:t>
                      </w:r>
                      <w:r w:rsidR="001B4756">
                        <w:t>913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903095</wp:posOffset>
                </wp:positionH>
                <wp:positionV relativeFrom="paragraph">
                  <wp:posOffset>2809240</wp:posOffset>
                </wp:positionV>
                <wp:extent cx="1670050" cy="882015"/>
                <wp:effectExtent l="0" t="0" r="25400" b="1333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882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>Title and abstract s</w:t>
                            </w:r>
                            <w:r>
                              <w:rPr>
                                <w:bCs/>
                              </w:rPr>
                              <w:t>creening</w:t>
                            </w:r>
                            <w:r>
                              <w:br/>
                              <w:t>n =</w:t>
                            </w:r>
                            <w:r w:rsidR="001B4756">
                              <w:t>913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31" style="position:absolute;margin-left:149.85pt;margin-top:221.2pt;width:131.5pt;height:69.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t>Title and abstract s</w:t>
                      </w:r>
                      <w:r>
                        <w:rPr>
                          <w:bCs/>
                        </w:rPr>
                        <w:t>creening</w:t>
                      </w:r>
                      <w:r>
                        <w:br/>
                        <w:t>n =</w:t>
                      </w:r>
                      <w:r w:rsidR="001B4756">
                        <w:t>913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865120</wp:posOffset>
                </wp:positionV>
                <wp:extent cx="1714500" cy="571500"/>
                <wp:effectExtent l="0" t="0" r="19050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0B0246" w:rsidP="00FD635F">
                            <w:pPr>
                              <w:jc w:val="center"/>
                            </w:pPr>
                            <w:r>
                              <w:t xml:space="preserve">Records excluded </w:t>
                            </w:r>
                            <w:r>
                              <w:br/>
                              <w:t>n =</w:t>
                            </w:r>
                            <w:r w:rsidR="001B4756">
                              <w:t>864</w:t>
                            </w:r>
                            <w:r w:rsidR="0090063E">
                              <w:t>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32" style="position:absolute;margin-left:333pt;margin-top:225.6pt;width:13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">
                <v:textbox inset=",7.2pt,,7.2pt">
                  <w:txbxContent>
                    <w:p w:rsidR="00FD635F" w:rsidRDefault="000B0246" w:rsidP="00FD635F">
                      <w:pPr>
                        <w:jc w:val="center"/>
                      </w:pPr>
                      <w:r>
                        <w:t xml:space="preserve">Records excluded </w:t>
                      </w:r>
                      <w:r>
                        <w:br/>
                        <w:t>n =</w:t>
                      </w:r>
                      <w:r w:rsidR="001B4756">
                        <w:t>864</w:t>
                      </w:r>
                      <w:r w:rsidR="0090063E"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692275</wp:posOffset>
                </wp:positionH>
                <wp:positionV relativeFrom="paragraph">
                  <wp:posOffset>4039870</wp:posOffset>
                </wp:positionV>
                <wp:extent cx="1908175" cy="742950"/>
                <wp:effectExtent l="0" t="0" r="15875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1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rPr>
                                <w:bCs/>
                              </w:rPr>
                              <w:t>Full text</w:t>
                            </w:r>
                            <w:r>
                              <w:t xml:space="preserve"> screening </w:t>
                            </w:r>
                            <w:r>
                              <w:br/>
                              <w:t>n = 49</w:t>
                            </w:r>
                            <w:r w:rsidR="0090063E">
                              <w:t>5</w:t>
                            </w:r>
                          </w:p>
                          <w:p w:rsidR="00FD635F" w:rsidRDefault="00FD635F" w:rsidP="00FD635F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t>N+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33" style="position:absolute;margin-left:133.25pt;margin-top:318.1pt;width:150.25pt;height:58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rPr>
                          <w:bCs/>
                        </w:rPr>
                        <w:t>Full text</w:t>
                      </w:r>
                      <w:r>
                        <w:t xml:space="preserve"> screening </w:t>
                      </w:r>
                      <w:r>
                        <w:br/>
                        <w:t>n = 49</w:t>
                      </w:r>
                      <w:r w:rsidR="0090063E">
                        <w:t>5</w:t>
                      </w:r>
                    </w:p>
                    <w:p w:rsidR="00FD635F" w:rsidRDefault="00FD635F" w:rsidP="00FD635F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t>N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231640</wp:posOffset>
                </wp:positionH>
                <wp:positionV relativeFrom="paragraph">
                  <wp:posOffset>3904615</wp:posOffset>
                </wp:positionV>
                <wp:extent cx="1912620" cy="2137410"/>
                <wp:effectExtent l="0" t="0" r="11430" b="1524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2620" cy="2137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 xml:space="preserve">Full-text articles excluded, with reasons </w:t>
                            </w:r>
                          </w:p>
                          <w:p w:rsidR="00FD635F" w:rsidRDefault="00FD635F" w:rsidP="00FD635F">
                            <w:pPr>
                              <w:jc w:val="center"/>
                            </w:pPr>
                            <w:r>
                              <w:t>n = 484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meeting abstract n=8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non-English n=1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not about MPD n=139</w:t>
                            </w:r>
                          </w:p>
                          <w:p w:rsidR="00FD635F" w:rsidRDefault="00FD635F" w:rsidP="00FD635F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not about handling MPD in SR n=336</w:t>
                            </w:r>
                          </w:p>
                          <w:p w:rsidR="00FD635F" w:rsidRDefault="00FD635F" w:rsidP="00FD635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34" style="position:absolute;margin-left:333.2pt;margin-top:307.45pt;width:150.6pt;height:168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</w:pPr>
                      <w:r>
                        <w:t xml:space="preserve">Full-text articles excluded, with reasons </w:t>
                      </w:r>
                    </w:p>
                    <w:p w:rsidR="00FD635F" w:rsidRDefault="00FD635F" w:rsidP="00FD635F">
                      <w:pPr>
                        <w:jc w:val="center"/>
                      </w:pPr>
                      <w:r>
                        <w:t>n = 484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meeting abstract n=8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non-English n=1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not about MPD n=139</w:t>
                      </w:r>
                    </w:p>
                    <w:p w:rsidR="00FD635F" w:rsidRDefault="00FD635F" w:rsidP="00FD635F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not about handling MPD in SR n=336</w:t>
                      </w:r>
                    </w:p>
                    <w:p w:rsidR="00FD635F" w:rsidRDefault="00FD635F" w:rsidP="00FD635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1687830</wp:posOffset>
                </wp:positionH>
                <wp:positionV relativeFrom="paragraph">
                  <wp:posOffset>5608320</wp:posOffset>
                </wp:positionV>
                <wp:extent cx="1943100" cy="744220"/>
                <wp:effectExtent l="0" t="0" r="19050" b="1778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74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 xml:space="preserve">Eligible studies included </w:t>
                            </w:r>
                            <w:r>
                              <w:br/>
                              <w:t>n =</w:t>
                            </w:r>
                            <w:r w:rsidR="000B0246">
                              <w:t>1</w:t>
                            </w:r>
                            <w:r w:rsidR="0090063E">
                              <w:t>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5" style="position:absolute;margin-left:132.9pt;margin-top:441.6pt;width:153pt;height:58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">
                <v:textbox inset=",7.2pt,,7.2pt">
                  <w:txbxContent>
                    <w:p w:rsidR="00FD635F" w:rsidRDefault="00FD635F" w:rsidP="00FD635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t xml:space="preserve">Eligible studies included </w:t>
                      </w:r>
                      <w:r>
                        <w:br/>
                        <w:t>n =</w:t>
                      </w:r>
                      <w:r w:rsidR="000B0246">
                        <w:t>1</w:t>
                      </w:r>
                      <w:r w:rsidR="0090063E"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284480"/>
                <wp:effectExtent l="76200" t="0" r="57150" b="5842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4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3in;margin-top:198.9pt;width:0;height:22.4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707130</wp:posOffset>
                </wp:positionV>
                <wp:extent cx="0" cy="342900"/>
                <wp:effectExtent l="76200" t="0" r="76200" b="571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3in;margin-top:291.9pt;width:0;height:2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IsU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2724785</wp:posOffset>
                </wp:positionH>
                <wp:positionV relativeFrom="paragraph">
                  <wp:posOffset>4773295</wp:posOffset>
                </wp:positionV>
                <wp:extent cx="18415" cy="835025"/>
                <wp:effectExtent l="57150" t="0" r="57785" b="6032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415" cy="835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214.55pt;margin-top:375.85pt;width:1.45pt;height:65.7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3182620</wp:posOffset>
                </wp:positionV>
                <wp:extent cx="650875" cy="0"/>
                <wp:effectExtent l="0" t="76200" r="15875" b="952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283.5pt;margin-top:250.6pt;width:51.25pt;height:0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69105</wp:posOffset>
                </wp:positionV>
                <wp:extent cx="628650" cy="0"/>
                <wp:effectExtent l="0" t="76200" r="19050" b="952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283.5pt;margin-top:336.15pt;width:49.5pt;height:0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6" o:spid="_x0000_s1036" style="position:absolute;margin-left:-78.3pt;margin-top:88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" fillcolor="#ccecff">
                <v:textbox style="layout-flow:vertical;mso-layout-flow-alt:bottom-to-top" inset="3.6pt,,3.6pt">
                  <w:txbxContent>
                    <w:p w:rsidR="00FD635F" w:rsidRDefault="00FD635F" w:rsidP="00FD635F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2860" b="22860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D635F" w:rsidRDefault="00FD635F" w:rsidP="00FD635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8" o:spid="_x0000_s1037" style="position:absolute;margin-left:-78.3pt;margin-top:466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" fillcolor="#ccecff">
                <v:textbox style="layout-flow:vertical;mso-layout-flow-alt:bottom-to-top" inset="3.6pt,,3.6pt">
                  <w:txbxContent>
                    <w:p w:rsidR="00FD635F" w:rsidRDefault="00FD635F" w:rsidP="00FD635F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FD635F" w:rsidRDefault="00FD635F" w:rsidP="00FD635F">
      <w:pPr>
        <w:spacing w:after="0" w:line="480" w:lineRule="auto"/>
        <w:rPr>
          <w:rFonts w:ascii="Times New Roman" w:eastAsia="FreeSerif" w:hAnsi="Times New Roman" w:cs="Times New Roman"/>
          <w:b/>
          <w:bCs/>
          <w:sz w:val="24"/>
          <w:szCs w:val="24"/>
        </w:rPr>
      </w:pPr>
    </w:p>
    <w:sectPr w:rsidR="00FD6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84C2A"/>
    <w:multiLevelType w:val="hybridMultilevel"/>
    <w:tmpl w:val="7644A3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2563632"/>
    <w:multiLevelType w:val="hybridMultilevel"/>
    <w:tmpl w:val="B5AE4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49F"/>
    <w:rsid w:val="00014D50"/>
    <w:rsid w:val="00015645"/>
    <w:rsid w:val="000B0246"/>
    <w:rsid w:val="001B4756"/>
    <w:rsid w:val="003D2097"/>
    <w:rsid w:val="00455D39"/>
    <w:rsid w:val="00544DD1"/>
    <w:rsid w:val="005C174B"/>
    <w:rsid w:val="00790C06"/>
    <w:rsid w:val="007D4A07"/>
    <w:rsid w:val="007F0C72"/>
    <w:rsid w:val="00847657"/>
    <w:rsid w:val="00853AA4"/>
    <w:rsid w:val="008C5236"/>
    <w:rsid w:val="0090063E"/>
    <w:rsid w:val="009D149F"/>
    <w:rsid w:val="009E698E"/>
    <w:rsid w:val="00A67A45"/>
    <w:rsid w:val="00D73A25"/>
    <w:rsid w:val="00DB55B6"/>
    <w:rsid w:val="00DF6D88"/>
    <w:rsid w:val="00FD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5F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FD635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FD635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D3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5F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FD635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FD635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D3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1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Kahale</dc:creator>
  <cp:lastModifiedBy>Real, Francis Frank</cp:lastModifiedBy>
  <cp:revision>7</cp:revision>
  <dcterms:created xsi:type="dcterms:W3CDTF">2015-05-20T11:08:00Z</dcterms:created>
  <dcterms:modified xsi:type="dcterms:W3CDTF">2015-07-15T14:37:00Z</dcterms:modified>
</cp:coreProperties>
</file>